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6F6F6B" w14:textId="39EB7803" w:rsidR="00FA0ACC" w:rsidRPr="00FA0ACC" w:rsidRDefault="00FA0ACC" w:rsidP="00FA0ACC">
      <w:pPr>
        <w:rPr>
          <w:rFonts w:asciiTheme="majorBidi" w:hAnsiTheme="majorBidi" w:cstheme="majorBidi"/>
          <w:sz w:val="20"/>
          <w:szCs w:val="20"/>
          <w:lang w:val="en-US"/>
        </w:rPr>
      </w:pPr>
      <w:r w:rsidRPr="00221E67">
        <w:rPr>
          <w:rFonts w:asciiTheme="majorBidi" w:hAnsiTheme="majorBidi" w:cstheme="majorBidi"/>
          <w:b/>
          <w:sz w:val="20"/>
          <w:szCs w:val="20"/>
        </w:rPr>
        <w:t xml:space="preserve">S1 </w:t>
      </w:r>
      <w:r w:rsidR="0027599A">
        <w:rPr>
          <w:rFonts w:asciiTheme="majorBidi" w:hAnsiTheme="majorBidi" w:cstheme="majorBidi"/>
          <w:b/>
          <w:sz w:val="20"/>
          <w:szCs w:val="20"/>
        </w:rPr>
        <w:t>Appendix</w:t>
      </w:r>
      <w:r w:rsidRPr="00221E67">
        <w:rPr>
          <w:rFonts w:asciiTheme="majorBidi" w:hAnsiTheme="majorBidi" w:cstheme="majorBidi"/>
          <w:b/>
          <w:sz w:val="20"/>
          <w:szCs w:val="20"/>
        </w:rPr>
        <w:t xml:space="preserve">. Search strategy used for </w:t>
      </w:r>
      <w:r w:rsidRPr="00FA0ACC">
        <w:rPr>
          <w:rFonts w:asciiTheme="majorBidi" w:hAnsiTheme="majorBidi" w:cstheme="majorBidi"/>
          <w:b/>
          <w:sz w:val="20"/>
          <w:szCs w:val="20"/>
          <w:lang w:val="en"/>
        </w:rPr>
        <w:t>PubMed</w:t>
      </w:r>
    </w:p>
    <w:tbl>
      <w:tblPr>
        <w:tblStyle w:val="a7"/>
        <w:tblW w:w="9889" w:type="dxa"/>
        <w:tblLook w:val="04A0" w:firstRow="1" w:lastRow="0" w:firstColumn="1" w:lastColumn="0" w:noHBand="0" w:noVBand="1"/>
      </w:tblPr>
      <w:tblGrid>
        <w:gridCol w:w="1616"/>
        <w:gridCol w:w="783"/>
        <w:gridCol w:w="6574"/>
        <w:gridCol w:w="916"/>
      </w:tblGrid>
      <w:tr w:rsidR="00FA0ACC" w:rsidRPr="00221E67" w14:paraId="4339322B" w14:textId="77777777" w:rsidTr="00456D78">
        <w:tc>
          <w:tcPr>
            <w:tcW w:w="1616" w:type="dxa"/>
          </w:tcPr>
          <w:p w14:paraId="09124214" w14:textId="2E5FAD1C" w:rsidR="00FA0ACC" w:rsidRPr="00221E67" w:rsidRDefault="00FA0ACC" w:rsidP="00456D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221E67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Database</w:t>
            </w:r>
          </w:p>
        </w:tc>
        <w:tc>
          <w:tcPr>
            <w:tcW w:w="783" w:type="dxa"/>
          </w:tcPr>
          <w:p w14:paraId="1C7DA374" w14:textId="77777777" w:rsidR="00FA0ACC" w:rsidRPr="00221E67" w:rsidRDefault="00FA0ACC" w:rsidP="00456D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221E67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Group</w:t>
            </w:r>
          </w:p>
        </w:tc>
        <w:tc>
          <w:tcPr>
            <w:tcW w:w="6574" w:type="dxa"/>
          </w:tcPr>
          <w:p w14:paraId="1AF456BC" w14:textId="77777777" w:rsidR="00FA0ACC" w:rsidRPr="00221E67" w:rsidRDefault="00FA0ACC" w:rsidP="00456D7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u w:val="single"/>
              </w:rPr>
            </w:pPr>
            <w:r w:rsidRPr="00221E67">
              <w:rPr>
                <w:rFonts w:asciiTheme="majorBidi" w:hAnsiTheme="majorBidi" w:cstheme="majorBidi"/>
                <w:b/>
                <w:bCs/>
                <w:u w:val="single"/>
              </w:rPr>
              <w:t>Search Syntax</w:t>
            </w:r>
          </w:p>
        </w:tc>
        <w:tc>
          <w:tcPr>
            <w:tcW w:w="916" w:type="dxa"/>
          </w:tcPr>
          <w:p w14:paraId="2AB0299D" w14:textId="77777777" w:rsidR="00FA0ACC" w:rsidRPr="00221E67" w:rsidRDefault="00FA0ACC" w:rsidP="00456D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221E67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Records</w:t>
            </w:r>
          </w:p>
        </w:tc>
      </w:tr>
      <w:tr w:rsidR="00FA0ACC" w:rsidRPr="00221E67" w14:paraId="203F7280" w14:textId="77777777" w:rsidTr="00456D78">
        <w:tc>
          <w:tcPr>
            <w:tcW w:w="1616" w:type="dxa"/>
            <w:vMerge w:val="restart"/>
          </w:tcPr>
          <w:p w14:paraId="04467610" w14:textId="4DD7565F" w:rsidR="00FA0ACC" w:rsidRPr="00221E67" w:rsidRDefault="00FA0ACC" w:rsidP="00456D7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"/>
              </w:rPr>
              <w:t>PubMed</w:t>
            </w:r>
            <w:r w:rsidRPr="00132C34">
              <w:rPr>
                <w:rFonts w:asciiTheme="majorBidi" w:hAnsiTheme="majorBidi" w:cstheme="majorBidi"/>
                <w:sz w:val="20"/>
                <w:szCs w:val="20"/>
                <w:lang w:val="en"/>
              </w:rPr>
              <w:t xml:space="preserve"> </w:t>
            </w:r>
          </w:p>
        </w:tc>
        <w:tc>
          <w:tcPr>
            <w:tcW w:w="783" w:type="dxa"/>
          </w:tcPr>
          <w:p w14:paraId="1E2C0082" w14:textId="77777777" w:rsidR="00FA0ACC" w:rsidRPr="00221E67" w:rsidRDefault="00FA0ACC" w:rsidP="00456D7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21E6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6574" w:type="dxa"/>
          </w:tcPr>
          <w:p w14:paraId="191C33A6" w14:textId="0467B35A" w:rsidR="00FA0ACC" w:rsidRPr="00221E67" w:rsidRDefault="00FA0ACC" w:rsidP="00456D7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A0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="0051578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“</w:t>
            </w:r>
            <w:proofErr w:type="gramStart"/>
            <w:r w:rsidR="00515785" w:rsidRPr="00FA0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examethasone</w:t>
            </w:r>
            <w:r w:rsidR="0051578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”</w:t>
            </w:r>
            <w:r w:rsidR="00515785" w:rsidRPr="00FA0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[</w:t>
            </w:r>
            <w:proofErr w:type="gramEnd"/>
            <w:r w:rsidR="00515785" w:rsidRPr="00FA0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Mesh] OR </w:t>
            </w:r>
            <w:r w:rsidR="0051578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“</w:t>
            </w:r>
            <w:r w:rsidR="00515785" w:rsidRPr="00FA0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examethasone</w:t>
            </w:r>
            <w:r w:rsidR="0051578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”</w:t>
            </w:r>
            <w:r w:rsidR="00515785" w:rsidRPr="00FA0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[Title/Abstract]</w:t>
            </w:r>
            <w:r w:rsidR="00515785">
              <w:rPr>
                <w:rFonts w:asciiTheme="majorBidi" w:hAnsiTheme="majorBidi" w:cstheme="majorBidi" w:hint="eastAsia"/>
                <w:sz w:val="20"/>
                <w:szCs w:val="20"/>
                <w:lang w:val="en-US" w:eastAsia="zh-CN"/>
              </w:rPr>
              <w:t xml:space="preserve"> </w:t>
            </w:r>
            <w:r w:rsidR="00515785" w:rsidRPr="00FA0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OR</w:t>
            </w:r>
            <w:r w:rsidR="0051578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“</w:t>
            </w:r>
            <w:proofErr w:type="spellStart"/>
            <w:r w:rsidRPr="00FA0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exadrol</w:t>
            </w:r>
            <w:proofErr w:type="spellEnd"/>
            <w:r w:rsidR="0051578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”</w:t>
            </w:r>
            <w:r w:rsidRPr="00FA0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[Title/Abstract]) OR </w:t>
            </w:r>
            <w:r w:rsidR="0051578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“</w:t>
            </w:r>
            <w:proofErr w:type="spellStart"/>
            <w:r w:rsidRPr="00FA0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Oradexon</w:t>
            </w:r>
            <w:proofErr w:type="spellEnd"/>
            <w:r w:rsidR="0051578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”</w:t>
            </w:r>
            <w:r w:rsidRPr="00FA0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[Title/Abstract]) OR </w:t>
            </w:r>
            <w:r w:rsidR="0051578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“</w:t>
            </w:r>
            <w:proofErr w:type="spellStart"/>
            <w:r w:rsidRPr="00FA0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illicorten</w:t>
            </w:r>
            <w:proofErr w:type="spellEnd"/>
            <w:r w:rsidR="0051578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”</w:t>
            </w:r>
            <w:r w:rsidRPr="00FA0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[Title/Abstract]) OR </w:t>
            </w:r>
            <w:r w:rsidR="0051578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“</w:t>
            </w:r>
            <w:proofErr w:type="spellStart"/>
            <w:r w:rsidRPr="00FA0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axidex</w:t>
            </w:r>
            <w:proofErr w:type="spellEnd"/>
            <w:r w:rsidR="0051578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”</w:t>
            </w:r>
            <w:r w:rsidRPr="00FA0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[Title/Abstract]) OR </w:t>
            </w:r>
            <w:r w:rsidR="0051578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“</w:t>
            </w:r>
            <w:proofErr w:type="spellStart"/>
            <w:r w:rsidRPr="00FA0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exasone</w:t>
            </w:r>
            <w:proofErr w:type="spellEnd"/>
            <w:r w:rsidR="0051578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”</w:t>
            </w:r>
            <w:r w:rsidRPr="00FA0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[Title/Abstract]) OR </w:t>
            </w:r>
            <w:r w:rsidR="0051578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“</w:t>
            </w:r>
            <w:proofErr w:type="spellStart"/>
            <w:r w:rsidRPr="00FA0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exadecadrol</w:t>
            </w:r>
            <w:proofErr w:type="spellEnd"/>
            <w:r w:rsidR="00515785">
              <w:rPr>
                <w:rFonts w:asciiTheme="majorBidi" w:hAnsiTheme="majorBidi" w:cstheme="majorBidi"/>
                <w:sz w:val="20"/>
                <w:szCs w:val="20"/>
                <w:lang w:val="en-US" w:eastAsia="zh-CN"/>
              </w:rPr>
              <w:t>”</w:t>
            </w:r>
            <w:r w:rsidRPr="00FA0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[Title/Abstract]) OR</w:t>
            </w:r>
            <w:r w:rsidR="0051578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“</w:t>
            </w:r>
            <w:proofErr w:type="spellStart"/>
            <w:r w:rsidRPr="00FA0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ethylfluorprednisolone</w:t>
            </w:r>
            <w:proofErr w:type="spellEnd"/>
            <w:r w:rsidR="0051578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”</w:t>
            </w:r>
            <w:r w:rsidRPr="00FA0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[Title/Abstract])</w:t>
            </w:r>
          </w:p>
        </w:tc>
        <w:tc>
          <w:tcPr>
            <w:tcW w:w="916" w:type="dxa"/>
          </w:tcPr>
          <w:p w14:paraId="69F63886" w14:textId="7930555E" w:rsidR="00FA0ACC" w:rsidRPr="00221E67" w:rsidRDefault="00FA0ACC" w:rsidP="00456D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221E6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6</w:t>
            </w:r>
            <w:r w:rsidR="00515785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71</w:t>
            </w:r>
            <w:r w:rsidR="006F0A4E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6</w:t>
            </w:r>
            <w:r w:rsidR="00515785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6</w:t>
            </w:r>
          </w:p>
          <w:p w14:paraId="25E368FD" w14:textId="77777777" w:rsidR="00FA0ACC" w:rsidRPr="00221E67" w:rsidRDefault="00FA0ACC" w:rsidP="00456D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</w:tr>
      <w:tr w:rsidR="00FA0ACC" w:rsidRPr="00221E67" w14:paraId="764C03B4" w14:textId="77777777" w:rsidTr="00456D78">
        <w:tc>
          <w:tcPr>
            <w:tcW w:w="1616" w:type="dxa"/>
            <w:vMerge/>
          </w:tcPr>
          <w:p w14:paraId="3D186201" w14:textId="77777777" w:rsidR="00FA0ACC" w:rsidRPr="00221E67" w:rsidRDefault="00FA0ACC" w:rsidP="00456D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3" w:type="dxa"/>
          </w:tcPr>
          <w:p w14:paraId="6B74A178" w14:textId="77777777" w:rsidR="00FA0ACC" w:rsidRPr="00221E67" w:rsidRDefault="00FA0ACC" w:rsidP="00456D7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21E6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6574" w:type="dxa"/>
          </w:tcPr>
          <w:p w14:paraId="74636204" w14:textId="4B948DC2" w:rsidR="00FA0ACC" w:rsidRPr="00221E67" w:rsidRDefault="00515785" w:rsidP="00456D7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1578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“</w:t>
            </w:r>
            <w:r w:rsidRPr="0051578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Transversus abdominis plane </w:t>
            </w:r>
            <w:proofErr w:type="gramStart"/>
            <w:r w:rsidRPr="0051578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block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”</w:t>
            </w:r>
            <w:r w:rsidRPr="0051578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[</w:t>
            </w:r>
            <w:proofErr w:type="gramEnd"/>
            <w:r w:rsidRPr="0051578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Title/Abstract] OR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“</w:t>
            </w:r>
            <w:r w:rsidRPr="0051578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ransverse abdominis plane block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”</w:t>
            </w:r>
            <w:r w:rsidRPr="0051578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[Title/Abstract] OR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“</w:t>
            </w:r>
            <w:r w:rsidRPr="0051578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AP block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”</w:t>
            </w:r>
            <w:r w:rsidRPr="0051578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[Title/Abstract])</w:t>
            </w:r>
          </w:p>
        </w:tc>
        <w:tc>
          <w:tcPr>
            <w:tcW w:w="916" w:type="dxa"/>
          </w:tcPr>
          <w:p w14:paraId="23B4232C" w14:textId="3B8F9682" w:rsidR="00FA0ACC" w:rsidRPr="00221E67" w:rsidRDefault="00515785" w:rsidP="00456D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Theme="majorBidi" w:hAnsiTheme="majorBidi" w:cstheme="majorBidi" w:hint="eastAsia"/>
                <w:b/>
                <w:bCs/>
                <w:sz w:val="20"/>
                <w:szCs w:val="20"/>
                <w:lang w:val="en-US" w:eastAsia="zh-CN"/>
              </w:rPr>
              <w:t>6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 w:eastAsia="zh-CN"/>
              </w:rPr>
              <w:t>7</w:t>
            </w:r>
            <w:r w:rsidR="006F0A4E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 w:eastAsia="zh-CN"/>
              </w:rPr>
              <w:t>8</w:t>
            </w:r>
          </w:p>
          <w:p w14:paraId="50B6223B" w14:textId="77777777" w:rsidR="00FA0ACC" w:rsidRPr="00221E67" w:rsidRDefault="00FA0ACC" w:rsidP="00456D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</w:tr>
      <w:tr w:rsidR="00FA0ACC" w:rsidRPr="00221E67" w14:paraId="39841E78" w14:textId="77777777" w:rsidTr="00456D78">
        <w:tc>
          <w:tcPr>
            <w:tcW w:w="1616" w:type="dxa"/>
            <w:vMerge/>
          </w:tcPr>
          <w:p w14:paraId="5D36FB29" w14:textId="77777777" w:rsidR="00FA0ACC" w:rsidRPr="00221E67" w:rsidRDefault="00FA0ACC" w:rsidP="00456D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357" w:type="dxa"/>
            <w:gridSpan w:val="2"/>
          </w:tcPr>
          <w:p w14:paraId="214E4DF4" w14:textId="77777777" w:rsidR="00FA0ACC" w:rsidRPr="00221E67" w:rsidRDefault="00FA0ACC" w:rsidP="00456D7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221E6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#1 AND #2</w:t>
            </w:r>
          </w:p>
        </w:tc>
        <w:tc>
          <w:tcPr>
            <w:tcW w:w="916" w:type="dxa"/>
          </w:tcPr>
          <w:p w14:paraId="54115F5C" w14:textId="6F6041F2" w:rsidR="00FA0ACC" w:rsidRPr="00221E67" w:rsidRDefault="00515785" w:rsidP="00456D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  <w:r w:rsidR="006F0A4E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</w:t>
            </w:r>
            <w:bookmarkStart w:id="0" w:name="_GoBack"/>
            <w:bookmarkEnd w:id="0"/>
          </w:p>
        </w:tc>
      </w:tr>
    </w:tbl>
    <w:p w14:paraId="47F1B6C8" w14:textId="77777777" w:rsidR="00445ECA" w:rsidRDefault="00445ECA"/>
    <w:sectPr w:rsidR="00445E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8A4092" w14:textId="77777777" w:rsidR="00C1186D" w:rsidRDefault="00C1186D" w:rsidP="00FA0ACC">
      <w:pPr>
        <w:spacing w:after="0" w:line="240" w:lineRule="auto"/>
      </w:pPr>
      <w:r>
        <w:separator/>
      </w:r>
    </w:p>
  </w:endnote>
  <w:endnote w:type="continuationSeparator" w:id="0">
    <w:p w14:paraId="6965903B" w14:textId="77777777" w:rsidR="00C1186D" w:rsidRDefault="00C1186D" w:rsidP="00FA0A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95E19B" w14:textId="77777777" w:rsidR="00C1186D" w:rsidRDefault="00C1186D" w:rsidP="00FA0ACC">
      <w:pPr>
        <w:spacing w:after="0" w:line="240" w:lineRule="auto"/>
      </w:pPr>
      <w:r>
        <w:separator/>
      </w:r>
    </w:p>
  </w:footnote>
  <w:footnote w:type="continuationSeparator" w:id="0">
    <w:p w14:paraId="791EC56D" w14:textId="77777777" w:rsidR="00C1186D" w:rsidRDefault="00C1186D" w:rsidP="00FA0A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0C6"/>
    <w:rsid w:val="0027599A"/>
    <w:rsid w:val="00445ECA"/>
    <w:rsid w:val="004910FC"/>
    <w:rsid w:val="00515785"/>
    <w:rsid w:val="006F0A4E"/>
    <w:rsid w:val="00C1186D"/>
    <w:rsid w:val="00D66944"/>
    <w:rsid w:val="00FA0ACC"/>
    <w:rsid w:val="00FD1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91B777"/>
  <w15:chartTrackingRefBased/>
  <w15:docId w15:val="{570466B5-A227-433F-8720-B21E2E396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A0ACC"/>
    <w:pPr>
      <w:spacing w:after="200" w:line="276" w:lineRule="auto"/>
    </w:pPr>
    <w:rPr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0AC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FA0A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0ACC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FA0ACC"/>
    <w:rPr>
      <w:sz w:val="18"/>
      <w:szCs w:val="18"/>
    </w:rPr>
  </w:style>
  <w:style w:type="table" w:styleId="a7">
    <w:name w:val="Table Grid"/>
    <w:basedOn w:val="a1"/>
    <w:uiPriority w:val="59"/>
    <w:rsid w:val="00FA0ACC"/>
    <w:rPr>
      <w:kern w:val="0"/>
      <w:sz w:val="22"/>
      <w:lang w:val="en-GB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dh0911</dc:creator>
  <cp:keywords/>
  <dc:description/>
  <cp:lastModifiedBy>Zhangdh0911</cp:lastModifiedBy>
  <cp:revision>4</cp:revision>
  <dcterms:created xsi:type="dcterms:W3CDTF">2018-08-18T05:20:00Z</dcterms:created>
  <dcterms:modified xsi:type="dcterms:W3CDTF">2018-08-20T13:06:00Z</dcterms:modified>
</cp:coreProperties>
</file>